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732" w:rsidRPr="00662732" w:rsidRDefault="00662732">
      <w:pPr>
        <w:rPr>
          <w:rFonts w:ascii="Times New Roman" w:hAnsi="Times New Roman" w:cs="Times New Roman"/>
        </w:rPr>
      </w:pPr>
      <w:r w:rsidRPr="00662732">
        <w:rPr>
          <w:rFonts w:ascii="Times New Roman" w:hAnsi="Times New Roman" w:cs="Times New Roman"/>
        </w:rPr>
        <w:t xml:space="preserve">Parameter estimates and log-likelihood values under models of variable ω ratios among </w:t>
      </w:r>
      <w:r w:rsidRPr="00662732">
        <w:rPr>
          <w:rFonts w:ascii="Times New Roman" w:hAnsi="Times New Roman" w:cs="Times New Roman"/>
        </w:rPr>
        <w:t>sit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70"/>
        <w:gridCol w:w="942"/>
        <w:gridCol w:w="929"/>
        <w:gridCol w:w="830"/>
        <w:gridCol w:w="777"/>
        <w:gridCol w:w="639"/>
        <w:gridCol w:w="798"/>
        <w:gridCol w:w="656"/>
        <w:gridCol w:w="921"/>
      </w:tblGrid>
      <w:tr w:rsidR="00662732" w:rsidRPr="00662732" w:rsidTr="0073478C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n 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Estimates of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RT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62732" w:rsidRPr="00662732" w:rsidRDefault="00662732" w:rsidP="0073478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ositive sites</w:t>
            </w: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247.991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5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62732" w:rsidRPr="00662732" w:rsidRDefault="00ED1062" w:rsidP="007347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1062">
              <w:rPr>
                <w:rFonts w:ascii="Times New Roman" w:hAnsi="Times New Roman" w:cs="Times New Roman"/>
                <w:sz w:val="13"/>
                <w:szCs w:val="13"/>
              </w:rPr>
              <w:t>0.205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0</w:t>
            </w: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&lt;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ω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0236</w:t>
            </w: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ω0: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7304</w:t>
            </w: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Allowed</w:t>
            </w: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2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291.437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68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1a</w:t>
            </w: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2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ω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000</w:t>
            </w: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1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291.437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87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Allowed</w:t>
            </w: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ω: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264.361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0=0.98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=0.40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=3.52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7</w:t>
            </w: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</w:t>
            </w: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&lt;0.6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2732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p1=</w:t>
            </w: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9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ω= 1.0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62732" w:rsidRPr="00662732" w:rsidTr="0073478C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3264.743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35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=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6366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732" w:rsidRPr="00EE4AF3" w:rsidRDefault="00662732" w:rsidP="007347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EE4AF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Allowed</w:t>
            </w:r>
          </w:p>
        </w:tc>
      </w:tr>
    </w:tbl>
    <w:p w:rsidR="00662732" w:rsidRPr="00662732" w:rsidRDefault="00662732">
      <w:pPr>
        <w:rPr>
          <w:rFonts w:ascii="Times New Roman" w:hAnsi="Times New Roman" w:cs="Times New Roman"/>
        </w:rPr>
      </w:pPr>
    </w:p>
    <w:sectPr w:rsidR="00662732" w:rsidRPr="00662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44"/>
    <w:rsid w:val="002B6FB9"/>
    <w:rsid w:val="00662732"/>
    <w:rsid w:val="00845C44"/>
    <w:rsid w:val="00ED1062"/>
    <w:rsid w:val="00EE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0580270E-C2F5-4AC0-B0FC-24583376629B}"/>
</file>

<file path=customXml/itemProps2.xml><?xml version="1.0" encoding="utf-8"?>
<ds:datastoreItem xmlns:ds="http://schemas.openxmlformats.org/officeDocument/2006/customXml" ds:itemID="{553849EE-2FC2-4AC6-9D03-D258B12A2BAA}"/>
</file>

<file path=customXml/itemProps3.xml><?xml version="1.0" encoding="utf-8"?>
<ds:datastoreItem xmlns:ds="http://schemas.openxmlformats.org/officeDocument/2006/customXml" ds:itemID="{CEA2F82A-D62C-4DB1-B23D-F90F4AA1C1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1</Words>
  <Characters>522</Characters>
  <Application>Microsoft Office Word</Application>
  <DocSecurity>0</DocSecurity>
  <Lines>4</Lines>
  <Paragraphs>1</Paragraphs>
  <ScaleCrop>false</ScaleCrop>
  <Company>Microsoft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1-09T07:52:00Z</dcterms:created>
  <dcterms:modified xsi:type="dcterms:W3CDTF">2017-01-0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